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E99" w:rsidRPr="00566C70" w:rsidRDefault="00393F3A" w:rsidP="00395E99">
      <w:pPr>
        <w:rPr>
          <w:b/>
        </w:rPr>
      </w:pPr>
      <w:r>
        <w:rPr>
          <w:b/>
        </w:rPr>
        <w:t>Supplementary material</w:t>
      </w:r>
      <w:bookmarkStart w:id="0" w:name="_GoBack"/>
      <w:bookmarkEnd w:id="0"/>
      <w:r w:rsidR="00395E99" w:rsidRPr="00566C70">
        <w:rPr>
          <w:b/>
        </w:rPr>
        <w:t xml:space="preserve">: Results </w:t>
      </w:r>
      <w:r w:rsidR="0084670B">
        <w:rPr>
          <w:b/>
        </w:rPr>
        <w:t>of highly discriminating search (full texts retrieved)</w:t>
      </w:r>
    </w:p>
    <w:p w:rsidR="0084670B" w:rsidRDefault="00395E99" w:rsidP="00395E99">
      <w:proofErr w:type="spellStart"/>
      <w:r>
        <w:t>Aksu</w:t>
      </w:r>
      <w:proofErr w:type="spellEnd"/>
      <w:r>
        <w:t xml:space="preserve">, N. B. and B. </w:t>
      </w:r>
      <w:proofErr w:type="spellStart"/>
      <w:r>
        <w:t>Eren</w:t>
      </w:r>
      <w:proofErr w:type="spellEnd"/>
      <w:r>
        <w:t xml:space="preserve"> (2019). "Rare Diseases and Orp</w:t>
      </w:r>
      <w:r w:rsidR="0084670B">
        <w:t>han Drugs."</w:t>
      </w:r>
      <w:r w:rsidR="0084670B" w:rsidRPr="0084670B">
        <w:t xml:space="preserve"> </w:t>
      </w:r>
      <w:r w:rsidR="0084670B" w:rsidRPr="000631AF">
        <w:rPr>
          <w:i/>
        </w:rPr>
        <w:t xml:space="preserve">Journal of Allied Pharmaceutical Sciences. </w:t>
      </w:r>
      <w:r w:rsidR="0084670B">
        <w:t>1 (2);</w:t>
      </w:r>
      <w:r w:rsidR="000631AF">
        <w:t xml:space="preserve"> 1-3.</w:t>
      </w:r>
    </w:p>
    <w:p w:rsidR="00395E99" w:rsidRDefault="00395E99" w:rsidP="00395E99">
      <w:r>
        <w:t xml:space="preserve">Albright, K., et al. (2016). "Seeking and sharing: why the pulmonary fibrosis community engages the web 2.0 environment." </w:t>
      </w:r>
      <w:r w:rsidR="000631AF">
        <w:rPr>
          <w:i/>
        </w:rPr>
        <w:t>BMC Pulmonary M</w:t>
      </w:r>
      <w:r w:rsidRPr="000631AF">
        <w:rPr>
          <w:i/>
        </w:rPr>
        <w:t>edicine</w:t>
      </w:r>
      <w:r>
        <w:t xml:space="preserve"> 16: 4.</w:t>
      </w:r>
    </w:p>
    <w:p w:rsidR="00395E99" w:rsidRDefault="00395E99" w:rsidP="00395E99">
      <w:r>
        <w:t xml:space="preserve">Austin, C. P., et al. (2018). "Future of Rare Diseases Research 2017-2027: An </w:t>
      </w:r>
      <w:proofErr w:type="spellStart"/>
      <w:r>
        <w:t>IRDiRC</w:t>
      </w:r>
      <w:proofErr w:type="spellEnd"/>
      <w:r>
        <w:t xml:space="preserve"> Perspective." </w:t>
      </w:r>
      <w:r w:rsidR="000631AF">
        <w:rPr>
          <w:i/>
        </w:rPr>
        <w:t>Clinical and Translational S</w:t>
      </w:r>
      <w:r w:rsidRPr="000631AF">
        <w:rPr>
          <w:i/>
        </w:rPr>
        <w:t>cience</w:t>
      </w:r>
      <w:r>
        <w:t xml:space="preserve"> 11(1): 21-27.</w:t>
      </w:r>
    </w:p>
    <w:p w:rsidR="00395E99" w:rsidRDefault="00395E99" w:rsidP="00395E99">
      <w:r>
        <w:t xml:space="preserve">Bendixen, R. M., et al. (2016). "Engaging Participants in Rare Disease Research: A Qualitative Study of </w:t>
      </w:r>
      <w:proofErr w:type="spellStart"/>
      <w:r>
        <w:t>Duchenne</w:t>
      </w:r>
      <w:proofErr w:type="spellEnd"/>
      <w:r>
        <w:t xml:space="preserve"> Muscular Dystrophy." </w:t>
      </w:r>
      <w:r w:rsidR="000631AF">
        <w:rPr>
          <w:i/>
        </w:rPr>
        <w:t>Clinical T</w:t>
      </w:r>
      <w:r w:rsidRPr="000631AF">
        <w:rPr>
          <w:i/>
        </w:rPr>
        <w:t>hera</w:t>
      </w:r>
      <w:r w:rsidR="00566C70" w:rsidRPr="000631AF">
        <w:rPr>
          <w:i/>
        </w:rPr>
        <w:t>peutics</w:t>
      </w:r>
      <w:r w:rsidR="00566C70">
        <w:t xml:space="preserve"> 38(6): 1474-1484.e1472.</w:t>
      </w:r>
    </w:p>
    <w:p w:rsidR="00395E99" w:rsidRDefault="00395E99" w:rsidP="00395E99">
      <w:r>
        <w:t>Bevan, J. L., et al. (2003). "Informed lay preferences for delivery of racially varied pharmaco</w:t>
      </w:r>
      <w:r w:rsidR="000631AF">
        <w:t xml:space="preserve">genomics." </w:t>
      </w:r>
      <w:r w:rsidR="000631AF">
        <w:rPr>
          <w:i/>
        </w:rPr>
        <w:t>Genetics in M</w:t>
      </w:r>
      <w:r w:rsidR="000631AF" w:rsidRPr="000631AF">
        <w:rPr>
          <w:i/>
        </w:rPr>
        <w:t>edicine</w:t>
      </w:r>
      <w:r w:rsidRPr="000631AF">
        <w:rPr>
          <w:i/>
        </w:rPr>
        <w:t xml:space="preserve">: official journal of the American College of </w:t>
      </w:r>
      <w:r w:rsidR="00566C70" w:rsidRPr="000631AF">
        <w:rPr>
          <w:i/>
        </w:rPr>
        <w:t xml:space="preserve">Medical Genetics </w:t>
      </w:r>
      <w:r w:rsidR="00566C70">
        <w:t>5(5): 393-399.</w:t>
      </w:r>
    </w:p>
    <w:p w:rsidR="00395E99" w:rsidRDefault="00395E99" w:rsidP="00395E99">
      <w:r>
        <w:t xml:space="preserve">Brenna, E., et al. (2020). "The implementation of health technology assessment principles in public decisions concerning orphan drugs." </w:t>
      </w:r>
      <w:r w:rsidR="000631AF" w:rsidRPr="000631AF">
        <w:rPr>
          <w:i/>
        </w:rPr>
        <w:t xml:space="preserve">European Journal of Clinical Pharmacology </w:t>
      </w:r>
      <w:r w:rsidR="000631AF">
        <w:t>76:755–764.</w:t>
      </w:r>
    </w:p>
    <w:p w:rsidR="00395E99" w:rsidRDefault="00395E99" w:rsidP="00395E99">
      <w:r>
        <w:t xml:space="preserve">Bronstein, M. G. and E. D. </w:t>
      </w:r>
      <w:proofErr w:type="spellStart"/>
      <w:r>
        <w:t>Kakkis</w:t>
      </w:r>
      <w:proofErr w:type="spellEnd"/>
      <w:r>
        <w:t xml:space="preserve"> (2016). "Patients as key partners in rare disease drug development." Nature reviews. </w:t>
      </w:r>
      <w:r w:rsidR="00CB1E7C">
        <w:rPr>
          <w:i/>
        </w:rPr>
        <w:t>Drug D</w:t>
      </w:r>
      <w:r w:rsidR="00566C70" w:rsidRPr="000631AF">
        <w:rPr>
          <w:i/>
        </w:rPr>
        <w:t>iscovery</w:t>
      </w:r>
      <w:r w:rsidR="00566C70">
        <w:t xml:space="preserve"> 15(11): 731-732.</w:t>
      </w:r>
    </w:p>
    <w:p w:rsidR="00395E99" w:rsidRDefault="00395E99" w:rsidP="00395E99">
      <w:r>
        <w:t xml:space="preserve">Carroll, R., et al. (2012). "Motivations of patients with pulmonary arterial hypertension to participate in randomized clinical trials." </w:t>
      </w:r>
      <w:r w:rsidR="00CB1E7C">
        <w:rPr>
          <w:i/>
        </w:rPr>
        <w:t>Clinical T</w:t>
      </w:r>
      <w:r w:rsidRPr="000631AF">
        <w:rPr>
          <w:i/>
        </w:rPr>
        <w:t>rials</w:t>
      </w:r>
      <w:r w:rsidR="00566C70">
        <w:t xml:space="preserve"> 9(3): 348-357.</w:t>
      </w:r>
    </w:p>
    <w:p w:rsidR="00395E99" w:rsidRDefault="00395E99" w:rsidP="00566C70">
      <w:proofErr w:type="spellStart"/>
      <w:r>
        <w:t>Contesse</w:t>
      </w:r>
      <w:proofErr w:type="spellEnd"/>
      <w:r>
        <w:t xml:space="preserve">, M. G., et al. (2019). "The Case for the Use of Patient and Caregiver Perception of Change Assessments in Rare Disease Clinical Trials: A Methodologic Overview." </w:t>
      </w:r>
      <w:r w:rsidR="00CB1E7C">
        <w:rPr>
          <w:i/>
        </w:rPr>
        <w:t>Advances in T</w:t>
      </w:r>
      <w:r w:rsidRPr="000631AF">
        <w:rPr>
          <w:i/>
        </w:rPr>
        <w:t>herapy</w:t>
      </w:r>
      <w:r>
        <w:t xml:space="preserve"> 36(5): 997-1010.</w:t>
      </w:r>
    </w:p>
    <w:p w:rsidR="00395E99" w:rsidRDefault="00395E99" w:rsidP="00395E99">
      <w:proofErr w:type="spellStart"/>
      <w:r>
        <w:t>Crossnohere</w:t>
      </w:r>
      <w:proofErr w:type="spellEnd"/>
      <w:r>
        <w:t xml:space="preserve">, N. L., et al. (2020). "The evolution of patient-focused drug development and </w:t>
      </w:r>
      <w:proofErr w:type="spellStart"/>
      <w:r>
        <w:t>Duchenne</w:t>
      </w:r>
      <w:proofErr w:type="spellEnd"/>
      <w:r>
        <w:t xml:space="preserve"> muscular dystrophy." </w:t>
      </w:r>
      <w:r w:rsidR="00CB1E7C">
        <w:rPr>
          <w:i/>
        </w:rPr>
        <w:t xml:space="preserve">Expert Review of </w:t>
      </w:r>
      <w:proofErr w:type="spellStart"/>
      <w:r w:rsidR="00CB1E7C">
        <w:rPr>
          <w:i/>
        </w:rPr>
        <w:t>Pharmacoeconomics</w:t>
      </w:r>
      <w:proofErr w:type="spellEnd"/>
      <w:r w:rsidR="00CB1E7C">
        <w:rPr>
          <w:i/>
        </w:rPr>
        <w:t xml:space="preserve"> &amp; Outcomes R</w:t>
      </w:r>
      <w:r w:rsidRPr="000631AF">
        <w:rPr>
          <w:i/>
        </w:rPr>
        <w:t>esearch</w:t>
      </w:r>
      <w:r>
        <w:t xml:space="preserve"> 20(1): 57-68.</w:t>
      </w:r>
    </w:p>
    <w:p w:rsidR="00395E99" w:rsidRDefault="00395E99" w:rsidP="00395E99">
      <w:proofErr w:type="gramStart"/>
      <w:r>
        <w:t>de</w:t>
      </w:r>
      <w:proofErr w:type="gramEnd"/>
      <w:r>
        <w:t xml:space="preserve"> Freitas, C., et al. (2021). "Public and patient involvement in health data governance (</w:t>
      </w:r>
      <w:proofErr w:type="spellStart"/>
      <w:r>
        <w:t>DATAGov</w:t>
      </w:r>
      <w:proofErr w:type="spellEnd"/>
      <w:r>
        <w:t xml:space="preserve">): protocol of a people-centred, mixed-methods study on data use and sharing for rare diseases care and research." </w:t>
      </w:r>
      <w:r w:rsidR="00CB1E7C">
        <w:rPr>
          <w:i/>
        </w:rPr>
        <w:t>BMJ O</w:t>
      </w:r>
      <w:r w:rsidRPr="000631AF">
        <w:rPr>
          <w:i/>
        </w:rPr>
        <w:t>pen</w:t>
      </w:r>
      <w:r>
        <w:t xml:space="preserve"> 11(3): e044289.</w:t>
      </w:r>
    </w:p>
    <w:p w:rsidR="00395E99" w:rsidRDefault="00395E99" w:rsidP="00395E99">
      <w:proofErr w:type="gramStart"/>
      <w:r>
        <w:t>de</w:t>
      </w:r>
      <w:proofErr w:type="gramEnd"/>
      <w:r>
        <w:t xml:space="preserve"> Vries, S. T., et al. (2017). "Factors Influencing the Use of a Mobile App for Reporting Adverse Drug Reactions and Receiving Safety Information: A Qualitative Stud</w:t>
      </w:r>
      <w:r w:rsidR="00566C70">
        <w:t xml:space="preserve">y." </w:t>
      </w:r>
      <w:r w:rsidR="00CB1E7C">
        <w:rPr>
          <w:i/>
        </w:rPr>
        <w:t>Drug S</w:t>
      </w:r>
      <w:r w:rsidR="00566C70" w:rsidRPr="000631AF">
        <w:rPr>
          <w:i/>
        </w:rPr>
        <w:t>afety</w:t>
      </w:r>
      <w:r w:rsidR="00566C70">
        <w:t xml:space="preserve"> 40(5): 443-455.</w:t>
      </w:r>
    </w:p>
    <w:p w:rsidR="00395E99" w:rsidRDefault="00395E99" w:rsidP="00395E99">
      <w:proofErr w:type="spellStart"/>
      <w:r>
        <w:t>Dockser</w:t>
      </w:r>
      <w:proofErr w:type="spellEnd"/>
      <w:r>
        <w:t xml:space="preserve"> Marcus, A. (2009). "To make progress in rare cancers, patients must lead the way." </w:t>
      </w:r>
      <w:r w:rsidRPr="000631AF">
        <w:rPr>
          <w:i/>
        </w:rPr>
        <w:t xml:space="preserve">Journal of clinical </w:t>
      </w:r>
      <w:proofErr w:type="gramStart"/>
      <w:r w:rsidRPr="000631AF">
        <w:rPr>
          <w:i/>
        </w:rPr>
        <w:t>oncology :</w:t>
      </w:r>
      <w:proofErr w:type="gramEnd"/>
      <w:r w:rsidRPr="000631AF">
        <w:rPr>
          <w:i/>
        </w:rPr>
        <w:t xml:space="preserve"> official journal of the American Society of Clinical Oncology </w:t>
      </w:r>
      <w:r>
        <w:t>27(16): 2575-2577.</w:t>
      </w:r>
    </w:p>
    <w:p w:rsidR="00395E99" w:rsidRDefault="00395E99" w:rsidP="00395E99">
      <w:r>
        <w:t xml:space="preserve">Douglas, C. M. W., et al. (2015). "Why orphan drug coverage reimbursement decision-making needs patient and public involvement." </w:t>
      </w:r>
      <w:r w:rsidR="00CB1E7C">
        <w:rPr>
          <w:i/>
        </w:rPr>
        <w:t>Health P</w:t>
      </w:r>
      <w:r w:rsidRPr="000631AF">
        <w:rPr>
          <w:i/>
        </w:rPr>
        <w:t>olicy</w:t>
      </w:r>
      <w:r>
        <w:t xml:space="preserve"> 119(5): 588-596.</w:t>
      </w:r>
    </w:p>
    <w:p w:rsidR="00395E99" w:rsidRDefault="00395E99" w:rsidP="00395E99">
      <w:r>
        <w:t xml:space="preserve">Fischer, J. and H. M. Van de </w:t>
      </w:r>
      <w:proofErr w:type="spellStart"/>
      <w:r>
        <w:t>Bovenkamp</w:t>
      </w:r>
      <w:proofErr w:type="spellEnd"/>
      <w:r>
        <w:t xml:space="preserve"> (2019). "The challenge of democratic patient representation: Understanding the representation work of patient organizations through methodological triangulation." </w:t>
      </w:r>
      <w:r w:rsidRPr="000631AF">
        <w:rPr>
          <w:i/>
        </w:rPr>
        <w:t>Health policy</w:t>
      </w:r>
      <w:r>
        <w:t xml:space="preserve"> 123(1): 109-114.</w:t>
      </w:r>
    </w:p>
    <w:p w:rsidR="00395E99" w:rsidRDefault="00395E99" w:rsidP="00395E99">
      <w:r>
        <w:t xml:space="preserve">Forsythe, L. P., et al. (2014). "A systematic review of approaches for engaging patients for research on rare diseases." </w:t>
      </w:r>
      <w:r w:rsidR="00CB1E7C">
        <w:rPr>
          <w:i/>
        </w:rPr>
        <w:t>Journal of General Internal M</w:t>
      </w:r>
      <w:r w:rsidRPr="000631AF">
        <w:rPr>
          <w:i/>
        </w:rPr>
        <w:t>edicine</w:t>
      </w:r>
      <w:r>
        <w:t xml:space="preserve"> 29 </w:t>
      </w:r>
      <w:proofErr w:type="spellStart"/>
      <w:r>
        <w:t>Suppl</w:t>
      </w:r>
      <w:proofErr w:type="spellEnd"/>
      <w:r>
        <w:t xml:space="preserve"> 3: S788-800.</w:t>
      </w:r>
    </w:p>
    <w:p w:rsidR="00395E99" w:rsidRDefault="00395E99" w:rsidP="00395E99">
      <w:proofErr w:type="spellStart"/>
      <w:r>
        <w:lastRenderedPageBreak/>
        <w:t>Gaasterland</w:t>
      </w:r>
      <w:proofErr w:type="spellEnd"/>
      <w:r>
        <w:t xml:space="preserve">, C. M. W., et al. (2018). "The POWER-tool: Recommendations for involving patient representatives in choosing relevant outcome measures during rare disease clinical trial design." </w:t>
      </w:r>
      <w:r w:rsidRPr="000631AF">
        <w:rPr>
          <w:i/>
        </w:rPr>
        <w:t>Health policy</w:t>
      </w:r>
      <w:r w:rsidR="00CB1E7C">
        <w:t xml:space="preserve"> </w:t>
      </w:r>
      <w:r w:rsidR="00566C70">
        <w:t>122(12): 1287-1294.</w:t>
      </w:r>
    </w:p>
    <w:p w:rsidR="00395E99" w:rsidRDefault="00395E99" w:rsidP="00395E99">
      <w:proofErr w:type="spellStart"/>
      <w:r>
        <w:t>Gaasterland</w:t>
      </w:r>
      <w:proofErr w:type="spellEnd"/>
      <w:r>
        <w:t xml:space="preserve">, C. M. W., et al. (2019). "The patient's view on rare disease trial design - </w:t>
      </w:r>
      <w:r w:rsidR="00CB1E7C">
        <w:t xml:space="preserve">a qualitative study." </w:t>
      </w:r>
      <w:r w:rsidR="00CB1E7C" w:rsidRPr="00CB1E7C">
        <w:rPr>
          <w:i/>
        </w:rPr>
        <w:t>Orphanet J</w:t>
      </w:r>
      <w:r w:rsidRPr="00CB1E7C">
        <w:rPr>
          <w:i/>
        </w:rPr>
        <w:t>our</w:t>
      </w:r>
      <w:r w:rsidR="00CB1E7C" w:rsidRPr="00CB1E7C">
        <w:rPr>
          <w:i/>
        </w:rPr>
        <w:t>nal of Rare D</w:t>
      </w:r>
      <w:r w:rsidR="00566C70" w:rsidRPr="00CB1E7C">
        <w:rPr>
          <w:i/>
        </w:rPr>
        <w:t>iseases</w:t>
      </w:r>
      <w:r w:rsidR="00566C70">
        <w:t xml:space="preserve"> 14(1): 31.</w:t>
      </w:r>
    </w:p>
    <w:p w:rsidR="00395E99" w:rsidRDefault="00395E99" w:rsidP="00395E99">
      <w:proofErr w:type="spellStart"/>
      <w:r>
        <w:t>Gargiulo</w:t>
      </w:r>
      <w:proofErr w:type="spellEnd"/>
      <w:r>
        <w:t xml:space="preserve">, M., et al. (2013). "Attitudes and expectations of patients with neuromuscular diseases about their participation in a clinical trial." </w:t>
      </w:r>
      <w:r w:rsidR="00CB1E7C">
        <w:rPr>
          <w:i/>
        </w:rPr>
        <w:t xml:space="preserve">Revue </w:t>
      </w:r>
      <w:proofErr w:type="spellStart"/>
      <w:r w:rsidR="00CB1E7C">
        <w:rPr>
          <w:i/>
        </w:rPr>
        <w:t>N</w:t>
      </w:r>
      <w:r w:rsidRPr="000631AF">
        <w:rPr>
          <w:i/>
        </w:rPr>
        <w:t>eurologique</w:t>
      </w:r>
      <w:proofErr w:type="spellEnd"/>
      <w:r>
        <w:t xml:space="preserve"> 169(8-9): 670-676.</w:t>
      </w:r>
    </w:p>
    <w:p w:rsidR="00395E99" w:rsidRDefault="00395E99" w:rsidP="00395E99">
      <w:proofErr w:type="spellStart"/>
      <w:r>
        <w:t>Gayet-Ageron</w:t>
      </w:r>
      <w:proofErr w:type="spellEnd"/>
      <w:r>
        <w:t xml:space="preserve">, A., et al. (2020). "Study design factors influencing patients' willingness to participate in clinical research: a randomised vignette-based study." </w:t>
      </w:r>
      <w:r w:rsidR="00CB1E7C">
        <w:rPr>
          <w:i/>
        </w:rPr>
        <w:t>BMC Medical Research M</w:t>
      </w:r>
      <w:r w:rsidRPr="000631AF">
        <w:rPr>
          <w:i/>
        </w:rPr>
        <w:t>ethodology</w:t>
      </w:r>
      <w:r>
        <w:t xml:space="preserve"> 20(1): 93.</w:t>
      </w:r>
    </w:p>
    <w:p w:rsidR="00395E99" w:rsidRDefault="00395E99" w:rsidP="00395E99">
      <w:proofErr w:type="spellStart"/>
      <w:r>
        <w:t>Gengler</w:t>
      </w:r>
      <w:proofErr w:type="spellEnd"/>
      <w:r>
        <w:t>, A. M. (2014). ""I want you to save my kid!</w:t>
      </w:r>
      <w:proofErr w:type="gramStart"/>
      <w:r>
        <w:t>":</w:t>
      </w:r>
      <w:proofErr w:type="gramEnd"/>
      <w:r>
        <w:t xml:space="preserve"> Illness management strategies, access, and inequality at an elite university research hospital." </w:t>
      </w:r>
      <w:r w:rsidR="00CB1E7C">
        <w:rPr>
          <w:i/>
        </w:rPr>
        <w:t>Journal of H</w:t>
      </w:r>
      <w:r w:rsidRPr="000631AF">
        <w:rPr>
          <w:i/>
        </w:rPr>
        <w:t xml:space="preserve">ealth and </w:t>
      </w:r>
      <w:r w:rsidR="00CB1E7C">
        <w:rPr>
          <w:i/>
        </w:rPr>
        <w:t xml:space="preserve">Social </w:t>
      </w:r>
      <w:proofErr w:type="spellStart"/>
      <w:r w:rsidR="00CB1E7C">
        <w:rPr>
          <w:i/>
        </w:rPr>
        <w:t>B</w:t>
      </w:r>
      <w:r w:rsidR="00566C70" w:rsidRPr="000631AF">
        <w:rPr>
          <w:i/>
        </w:rPr>
        <w:t>ehavior</w:t>
      </w:r>
      <w:proofErr w:type="spellEnd"/>
      <w:r w:rsidR="00566C70">
        <w:t xml:space="preserve"> 55(3): 342-359.</w:t>
      </w:r>
    </w:p>
    <w:p w:rsidR="00395E99" w:rsidRDefault="00395E99" w:rsidP="00395E99">
      <w:r>
        <w:t xml:space="preserve">Groot, B., et al. (2021). "Adolescents' experiences with patient engagement in respiratory medicine." </w:t>
      </w:r>
      <w:proofErr w:type="spellStart"/>
      <w:r w:rsidRPr="000631AF">
        <w:rPr>
          <w:i/>
        </w:rPr>
        <w:t>Pediat</w:t>
      </w:r>
      <w:r w:rsidR="00CB1E7C">
        <w:rPr>
          <w:i/>
        </w:rPr>
        <w:t>ric</w:t>
      </w:r>
      <w:proofErr w:type="spellEnd"/>
      <w:r w:rsidR="00CB1E7C">
        <w:rPr>
          <w:i/>
        </w:rPr>
        <w:t xml:space="preserve"> P</w:t>
      </w:r>
      <w:r w:rsidR="00566C70" w:rsidRPr="000631AF">
        <w:rPr>
          <w:i/>
        </w:rPr>
        <w:t>ulmonology</w:t>
      </w:r>
      <w:r w:rsidR="00566C70">
        <w:t xml:space="preserve"> 56(1): 211-216.</w:t>
      </w:r>
    </w:p>
    <w:p w:rsidR="00395E99" w:rsidRPr="000631AF" w:rsidRDefault="00395E99" w:rsidP="00395E99">
      <w:r>
        <w:t>Hoekstra, F., et al. (2020). "A review of reviews on principles, strategies, outcomes and impacts of research partnerships approaches: a first step in synthesising the research partnersh</w:t>
      </w:r>
      <w:r w:rsidR="000631AF">
        <w:t xml:space="preserve">ip: </w:t>
      </w:r>
      <w:r w:rsidR="000631AF" w:rsidRPr="000631AF">
        <w:t>approaches: a first step in synthesising the research partnership literature</w:t>
      </w:r>
      <w:r w:rsidR="000631AF">
        <w:t xml:space="preserve">. </w:t>
      </w:r>
      <w:r w:rsidR="000631AF" w:rsidRPr="000631AF">
        <w:rPr>
          <w:i/>
        </w:rPr>
        <w:t xml:space="preserve">Health Research Policy and Systems. </w:t>
      </w:r>
      <w:r w:rsidR="000631AF" w:rsidRPr="000631AF">
        <w:t>18:51</w:t>
      </w:r>
    </w:p>
    <w:p w:rsidR="00395E99" w:rsidRDefault="00395E99" w:rsidP="00395E99">
      <w:proofErr w:type="spellStart"/>
      <w:r>
        <w:t>Ienca</w:t>
      </w:r>
      <w:proofErr w:type="spellEnd"/>
      <w:r>
        <w:t xml:space="preserve">, M. and E. </w:t>
      </w:r>
      <w:proofErr w:type="spellStart"/>
      <w:r>
        <w:t>Vayena</w:t>
      </w:r>
      <w:proofErr w:type="spellEnd"/>
      <w:r>
        <w:t xml:space="preserve"> (2020). ""Hunting Down My Son's Killer": New Roles of Patients in Treatment Discovery and Ethical Uncertainty." </w:t>
      </w:r>
      <w:r w:rsidR="00CB1E7C">
        <w:rPr>
          <w:i/>
        </w:rPr>
        <w:t>Journal of Bioethical I</w:t>
      </w:r>
      <w:r w:rsidRPr="000631AF">
        <w:rPr>
          <w:i/>
        </w:rPr>
        <w:t>nquiry</w:t>
      </w:r>
      <w:r>
        <w:t xml:space="preserve"> 17(1): 37-47.</w:t>
      </w:r>
    </w:p>
    <w:p w:rsidR="00395E99" w:rsidRDefault="00395E99" w:rsidP="00395E99">
      <w:proofErr w:type="spellStart"/>
      <w:r>
        <w:t>Iriart</w:t>
      </w:r>
      <w:proofErr w:type="spellEnd"/>
      <w:r>
        <w:t>, J. A. B., et al. (2019). "From the search for diagnosis to treatment uncertainties: challenges of care for ra</w:t>
      </w:r>
      <w:r w:rsidR="00CB1E7C">
        <w:t xml:space="preserve">re genetic diseases in Brazil." </w:t>
      </w:r>
      <w:proofErr w:type="spellStart"/>
      <w:r w:rsidR="00CB1E7C" w:rsidRPr="00CB1E7C">
        <w:rPr>
          <w:i/>
        </w:rPr>
        <w:t>Ciencia</w:t>
      </w:r>
      <w:proofErr w:type="spellEnd"/>
      <w:r w:rsidR="00CB1E7C" w:rsidRPr="00CB1E7C">
        <w:rPr>
          <w:i/>
        </w:rPr>
        <w:t xml:space="preserve"> &amp; </w:t>
      </w:r>
      <w:proofErr w:type="spellStart"/>
      <w:r w:rsidR="00CB1E7C" w:rsidRPr="00CB1E7C">
        <w:rPr>
          <w:i/>
        </w:rPr>
        <w:t>Saude</w:t>
      </w:r>
      <w:proofErr w:type="spellEnd"/>
      <w:r w:rsidR="00CB1E7C" w:rsidRPr="00CB1E7C">
        <w:rPr>
          <w:i/>
        </w:rPr>
        <w:t xml:space="preserve"> </w:t>
      </w:r>
      <w:proofErr w:type="spellStart"/>
      <w:r w:rsidR="00CB1E7C" w:rsidRPr="00CB1E7C">
        <w:rPr>
          <w:i/>
        </w:rPr>
        <w:t>Coletiva</w:t>
      </w:r>
      <w:proofErr w:type="spellEnd"/>
      <w:r>
        <w:t>. 24(10): 3637-3650.</w:t>
      </w:r>
    </w:p>
    <w:p w:rsidR="000631AF" w:rsidRDefault="00395E99" w:rsidP="000631AF">
      <w:r>
        <w:t>Janssens, R., et al. (2018). "Patient involvement in the lifec</w:t>
      </w:r>
      <w:r w:rsidR="000631AF">
        <w:t>ycle of medicines according to B</w:t>
      </w:r>
      <w:r>
        <w:t>elgian stakeholders: the gap between theory</w:t>
      </w:r>
      <w:r w:rsidR="000631AF">
        <w:t xml:space="preserve"> and practice." </w:t>
      </w:r>
      <w:r w:rsidR="000631AF" w:rsidRPr="000631AF">
        <w:rPr>
          <w:i/>
        </w:rPr>
        <w:t>Frontiers in Medicine</w:t>
      </w:r>
      <w:r w:rsidR="000631AF">
        <w:t xml:space="preserve">. </w:t>
      </w:r>
      <w:proofErr w:type="spellStart"/>
      <w:proofErr w:type="gramStart"/>
      <w:r w:rsidR="000631AF">
        <w:t>doi</w:t>
      </w:r>
      <w:proofErr w:type="spellEnd"/>
      <w:proofErr w:type="gramEnd"/>
      <w:r w:rsidR="000631AF">
        <w:t>: 10.3389/fmed.2018.00285</w:t>
      </w:r>
    </w:p>
    <w:p w:rsidR="00395E99" w:rsidRDefault="00395E99" w:rsidP="00395E99">
      <w:proofErr w:type="spellStart"/>
      <w:r>
        <w:t>Kesselheim</w:t>
      </w:r>
      <w:proofErr w:type="spellEnd"/>
      <w:r>
        <w:t>, A. S., et al. (2015). "Development and use of new therapeutics for rare diseases: views from patients, caregivers, and advoc</w:t>
      </w:r>
      <w:r w:rsidR="00566C70">
        <w:t xml:space="preserve">ates." </w:t>
      </w:r>
      <w:r w:rsidR="000631AF">
        <w:rPr>
          <w:i/>
        </w:rPr>
        <w:t>The P</w:t>
      </w:r>
      <w:r w:rsidR="00566C70" w:rsidRPr="000631AF">
        <w:rPr>
          <w:i/>
        </w:rPr>
        <w:t>atient</w:t>
      </w:r>
      <w:r w:rsidR="00566C70">
        <w:t xml:space="preserve"> 8(1): 75-84.</w:t>
      </w:r>
    </w:p>
    <w:p w:rsidR="00395E99" w:rsidRDefault="00395E99" w:rsidP="00395E99">
      <w:proofErr w:type="spellStart"/>
      <w:r>
        <w:t>Kimman</w:t>
      </w:r>
      <w:proofErr w:type="spellEnd"/>
      <w:r>
        <w:t>, M. L., et al. (2017). "Development and Pretesting of a Questionnaire to Assess Patient Experiences and Satisfaction with Medications (</w:t>
      </w:r>
      <w:proofErr w:type="spellStart"/>
      <w:r>
        <w:t>PESaM</w:t>
      </w:r>
      <w:proofErr w:type="spellEnd"/>
      <w:r>
        <w:t xml:space="preserve"> Questionnaire</w:t>
      </w:r>
      <w:r w:rsidR="00CB1E7C">
        <w:t xml:space="preserve">)." </w:t>
      </w:r>
      <w:r w:rsidR="00CB1E7C" w:rsidRPr="00CB1E7C">
        <w:rPr>
          <w:i/>
        </w:rPr>
        <w:t>The P</w:t>
      </w:r>
      <w:r w:rsidR="00566C70" w:rsidRPr="00CB1E7C">
        <w:rPr>
          <w:i/>
        </w:rPr>
        <w:t>atient</w:t>
      </w:r>
      <w:r w:rsidR="00566C70">
        <w:t xml:space="preserve"> 10(5): 629-642.</w:t>
      </w:r>
    </w:p>
    <w:p w:rsidR="00395E99" w:rsidRDefault="00395E99" w:rsidP="00395E99">
      <w:r>
        <w:t xml:space="preserve">Kinder, B. W., et al. (2010). "Predictors for clinical trial participation in the rare lung disease </w:t>
      </w:r>
      <w:proofErr w:type="spellStart"/>
      <w:r>
        <w:t>lymphang</w:t>
      </w:r>
      <w:r w:rsidR="00CB1E7C">
        <w:t>ioleiomyomatosis</w:t>
      </w:r>
      <w:proofErr w:type="spellEnd"/>
      <w:r w:rsidR="00CB1E7C">
        <w:t xml:space="preserve">." </w:t>
      </w:r>
      <w:r w:rsidR="00CB1E7C" w:rsidRPr="00CB1E7C">
        <w:rPr>
          <w:i/>
        </w:rPr>
        <w:t>Respiratory M</w:t>
      </w:r>
      <w:r w:rsidRPr="00CB1E7C">
        <w:rPr>
          <w:i/>
        </w:rPr>
        <w:t>edicine</w:t>
      </w:r>
      <w:r>
        <w:t xml:space="preserve"> 104(4): 578-583.</w:t>
      </w:r>
    </w:p>
    <w:p w:rsidR="00395E99" w:rsidRPr="00CB1E7C" w:rsidRDefault="00395E99" w:rsidP="00395E99">
      <w:pPr>
        <w:rPr>
          <w:i/>
        </w:rPr>
      </w:pPr>
      <w:proofErr w:type="spellStart"/>
      <w:r>
        <w:t>Kuck</w:t>
      </w:r>
      <w:proofErr w:type="spellEnd"/>
      <w:r>
        <w:t xml:space="preserve">, C. E., et al. (2016). ""Rare" diseases: Motivated patients make </w:t>
      </w:r>
      <w:r w:rsidR="00CB1E7C">
        <w:t xml:space="preserve">the difference." </w:t>
      </w:r>
      <w:r w:rsidR="00CB1E7C" w:rsidRPr="00CB1E7C">
        <w:rPr>
          <w:i/>
        </w:rPr>
        <w:t>International Journal of C</w:t>
      </w:r>
      <w:r w:rsidRPr="00CB1E7C">
        <w:rPr>
          <w:i/>
        </w:rPr>
        <w:t>ardiology 208: 95-96.</w:t>
      </w:r>
    </w:p>
    <w:p w:rsidR="00395E99" w:rsidRDefault="00395E99" w:rsidP="00395E99">
      <w:r>
        <w:t xml:space="preserve">Ledford, H. (2018). "How Facebook and Twitter could be the next disruptive force in clinical trials." </w:t>
      </w:r>
      <w:r w:rsidRPr="00CB1E7C">
        <w:rPr>
          <w:i/>
        </w:rPr>
        <w:t xml:space="preserve">Nature </w:t>
      </w:r>
      <w:r>
        <w:t>563(7731): 312-315.</w:t>
      </w:r>
    </w:p>
    <w:p w:rsidR="00395E99" w:rsidRDefault="00395E99" w:rsidP="00395E99">
      <w:proofErr w:type="spellStart"/>
      <w:r>
        <w:t>Lejbkowicz</w:t>
      </w:r>
      <w:proofErr w:type="spellEnd"/>
      <w:r>
        <w:t xml:space="preserve">, I., et al. (2012). "Participatory medicine and patient empowerment towards personalized healthcare </w:t>
      </w:r>
      <w:r w:rsidR="00CB1E7C">
        <w:t xml:space="preserve">in multiple sclerosis." </w:t>
      </w:r>
      <w:r w:rsidR="00CB1E7C" w:rsidRPr="00CB1E7C">
        <w:rPr>
          <w:i/>
        </w:rPr>
        <w:t xml:space="preserve">Expert Review of </w:t>
      </w:r>
      <w:proofErr w:type="spellStart"/>
      <w:r w:rsidR="00CB1E7C" w:rsidRPr="00CB1E7C">
        <w:rPr>
          <w:i/>
        </w:rPr>
        <w:t>N</w:t>
      </w:r>
      <w:r w:rsidRPr="00CB1E7C">
        <w:rPr>
          <w:i/>
        </w:rPr>
        <w:t>eurotherapeutics</w:t>
      </w:r>
      <w:proofErr w:type="spellEnd"/>
      <w:r>
        <w:t xml:space="preserve"> 12(3): 343-352.</w:t>
      </w:r>
    </w:p>
    <w:p w:rsidR="00CB1E7C" w:rsidRDefault="00395E99" w:rsidP="00395E99">
      <w:r>
        <w:lastRenderedPageBreak/>
        <w:t xml:space="preserve">Li, X., et al. (2020). "The urgent need to empower rare disease organizations in China: an interview-based </w:t>
      </w:r>
      <w:r w:rsidR="00CB1E7C">
        <w:t xml:space="preserve">study." </w:t>
      </w:r>
      <w:r w:rsidR="00CB1E7C" w:rsidRPr="00CB1E7C">
        <w:rPr>
          <w:i/>
        </w:rPr>
        <w:t>Orphanet Journal of Rare Diseases.</w:t>
      </w:r>
      <w:r w:rsidR="00CB1E7C">
        <w:t xml:space="preserve"> </w:t>
      </w:r>
      <w:r w:rsidR="00CB1E7C" w:rsidRPr="00CB1E7C">
        <w:t xml:space="preserve">15:282 </w:t>
      </w:r>
    </w:p>
    <w:p w:rsidR="00395E99" w:rsidRDefault="00395E99" w:rsidP="00395E99">
      <w:r>
        <w:t>Lopes, M. T., et al. (2018). "Difficulties in the diagnosis and treatment of rare diseases according to the perceptions of patients, relatives and health care professiona</w:t>
      </w:r>
      <w:r w:rsidR="00CB1E7C">
        <w:t xml:space="preserve">ls." </w:t>
      </w:r>
      <w:r w:rsidR="00CB1E7C" w:rsidRPr="00CB1E7C">
        <w:rPr>
          <w:i/>
        </w:rPr>
        <w:t>Clinics.</w:t>
      </w:r>
      <w:r w:rsidR="00CB1E7C">
        <w:t xml:space="preserve"> </w:t>
      </w:r>
      <w:r>
        <w:t xml:space="preserve"> 73: e68.</w:t>
      </w:r>
    </w:p>
    <w:p w:rsidR="00713DE6" w:rsidRPr="00713DE6" w:rsidRDefault="00395E99" w:rsidP="00395E99">
      <w:pPr>
        <w:rPr>
          <w:i/>
        </w:rPr>
      </w:pPr>
      <w:r>
        <w:t>Marsh, K., et al. (2019). "Patient Engagement in Clinical Trial Protocol Design and Recruitment Strategies What Does It Mean for Orphan Drug Manufacturers?" Rare Diseases.</w:t>
      </w:r>
      <w:r w:rsidR="00713DE6" w:rsidRPr="00713DE6">
        <w:t xml:space="preserve"> </w:t>
      </w:r>
      <w:r w:rsidR="00713DE6" w:rsidRPr="00713DE6">
        <w:rPr>
          <w:i/>
        </w:rPr>
        <w:t xml:space="preserve">The Evidence Forum. White paper. </w:t>
      </w:r>
    </w:p>
    <w:p w:rsidR="00395E99" w:rsidRDefault="00395E99" w:rsidP="00395E99">
      <w:r>
        <w:t>Menon, D., et al. (2015). "Involving patients in reducing decision uncertainties around orphan and ultra-orphan drugs: a rare opportu</w:t>
      </w:r>
      <w:r w:rsidR="00713DE6">
        <w:t xml:space="preserve">nity?" </w:t>
      </w:r>
      <w:r w:rsidR="00713DE6" w:rsidRPr="00713DE6">
        <w:rPr>
          <w:i/>
        </w:rPr>
        <w:t>The P</w:t>
      </w:r>
      <w:r w:rsidR="00566C70" w:rsidRPr="00713DE6">
        <w:rPr>
          <w:i/>
        </w:rPr>
        <w:t xml:space="preserve">atient </w:t>
      </w:r>
      <w:r w:rsidR="00566C70">
        <w:t>8(1): 29-39.</w:t>
      </w:r>
    </w:p>
    <w:p w:rsidR="00395E99" w:rsidRDefault="00395E99" w:rsidP="00395E99">
      <w:r>
        <w:t>Menon, D., et al. (2015). "Developing a patient-directed policy framework for managing orphan and ultra-orphan drugs throughout their lifecyc</w:t>
      </w:r>
      <w:r w:rsidR="00713DE6">
        <w:t xml:space="preserve">le." </w:t>
      </w:r>
      <w:r w:rsidR="00713DE6" w:rsidRPr="00713DE6">
        <w:rPr>
          <w:i/>
        </w:rPr>
        <w:t>The P</w:t>
      </w:r>
      <w:r w:rsidR="00566C70" w:rsidRPr="00713DE6">
        <w:rPr>
          <w:i/>
        </w:rPr>
        <w:t>atient</w:t>
      </w:r>
      <w:r w:rsidR="00566C70">
        <w:t xml:space="preserve"> 8(1): 103-117.</w:t>
      </w:r>
    </w:p>
    <w:p w:rsidR="00395E99" w:rsidRDefault="00395E99" w:rsidP="00395E99">
      <w:r>
        <w:t>Miller, P. A., et al. (2016). "</w:t>
      </w:r>
      <w:r w:rsidR="00713DE6">
        <w:t xml:space="preserve">Patient-reported outcomes in rare lysosomal storage </w:t>
      </w:r>
      <w:proofErr w:type="spellStart"/>
      <w:r w:rsidR="00713DE6">
        <w:t>dieases</w:t>
      </w:r>
      <w:proofErr w:type="spellEnd"/>
      <w:r w:rsidR="00713DE6">
        <w:t>: Key informant interviews and systematic review protocol</w:t>
      </w:r>
      <w:r>
        <w:t xml:space="preserve">." </w:t>
      </w:r>
      <w:r w:rsidR="00713DE6">
        <w:rPr>
          <w:i/>
        </w:rPr>
        <w:t>International Journal of Technology A</w:t>
      </w:r>
      <w:r w:rsidRPr="00713DE6">
        <w:rPr>
          <w:i/>
        </w:rPr>
        <w:t>ssessment</w:t>
      </w:r>
      <w:r w:rsidR="00713DE6">
        <w:rPr>
          <w:i/>
        </w:rPr>
        <w:t xml:space="preserve"> in Health C</w:t>
      </w:r>
      <w:r w:rsidR="0084670B" w:rsidRPr="00713DE6">
        <w:rPr>
          <w:i/>
        </w:rPr>
        <w:t xml:space="preserve">are </w:t>
      </w:r>
      <w:r w:rsidR="0084670B">
        <w:t>32(6): 393-399.</w:t>
      </w:r>
    </w:p>
    <w:p w:rsidR="00395E99" w:rsidRDefault="00395E99" w:rsidP="00395E99">
      <w:proofErr w:type="spellStart"/>
      <w:r>
        <w:t>Nicod</w:t>
      </w:r>
      <w:proofErr w:type="spellEnd"/>
      <w:r>
        <w:t>, E., et al. (2017). "Dealing with Uncertainty and Accounting for Social Value Judgments in Assessments of Orphan Drugs: Evidence from Four</w:t>
      </w:r>
      <w:r w:rsidR="00713DE6">
        <w:t xml:space="preserve"> European Countries." </w:t>
      </w:r>
      <w:r w:rsidR="00713DE6" w:rsidRPr="00713DE6">
        <w:rPr>
          <w:i/>
        </w:rPr>
        <w:t xml:space="preserve">Value in </w:t>
      </w:r>
      <w:proofErr w:type="gramStart"/>
      <w:r w:rsidR="00713DE6" w:rsidRPr="00713DE6">
        <w:rPr>
          <w:i/>
        </w:rPr>
        <w:t>Health :</w:t>
      </w:r>
      <w:proofErr w:type="gramEnd"/>
      <w:r w:rsidR="00713DE6" w:rsidRPr="00713DE6">
        <w:rPr>
          <w:i/>
        </w:rPr>
        <w:t xml:space="preserve"> the J</w:t>
      </w:r>
      <w:r w:rsidRPr="00713DE6">
        <w:rPr>
          <w:i/>
        </w:rPr>
        <w:t xml:space="preserve">ournal of the International Society for </w:t>
      </w:r>
      <w:proofErr w:type="spellStart"/>
      <w:r w:rsidRPr="00713DE6">
        <w:rPr>
          <w:i/>
        </w:rPr>
        <w:t>Pharmacoeconomics</w:t>
      </w:r>
      <w:proofErr w:type="spellEnd"/>
      <w:r w:rsidRPr="00713DE6">
        <w:rPr>
          <w:i/>
        </w:rPr>
        <w:t xml:space="preserve"> and Ou</w:t>
      </w:r>
      <w:r w:rsidR="0084670B" w:rsidRPr="00713DE6">
        <w:rPr>
          <w:i/>
        </w:rPr>
        <w:t>tcomes Research</w:t>
      </w:r>
      <w:r w:rsidR="0084670B">
        <w:t xml:space="preserve"> 20(7): 919-926.</w:t>
      </w:r>
    </w:p>
    <w:p w:rsidR="00395E99" w:rsidRDefault="00395E99" w:rsidP="00395E99">
      <w:proofErr w:type="spellStart"/>
      <w:r>
        <w:t>Nicod</w:t>
      </w:r>
      <w:proofErr w:type="spellEnd"/>
      <w:r>
        <w:t>, E. and P. Kanavos (2016). "</w:t>
      </w:r>
      <w:r w:rsidR="00713DE6">
        <w:t>Scientific and social value judgments for orphan drugs in health technology assessment." International Journal of Technology A</w:t>
      </w:r>
      <w:r>
        <w:t>ssessment</w:t>
      </w:r>
      <w:r w:rsidR="00713DE6">
        <w:t xml:space="preserve"> in Health C</w:t>
      </w:r>
      <w:r w:rsidR="0084670B">
        <w:t>are 32(4): 218-232.</w:t>
      </w:r>
    </w:p>
    <w:p w:rsidR="00395E99" w:rsidRDefault="00395E99" w:rsidP="00395E99">
      <w:r>
        <w:t>O'Rourke, P. P. (2013). "Genomic medicine: too great expectations?</w:t>
      </w:r>
      <w:r w:rsidR="00713DE6">
        <w:t xml:space="preserve">" </w:t>
      </w:r>
      <w:r w:rsidR="00713DE6" w:rsidRPr="00713DE6">
        <w:rPr>
          <w:i/>
        </w:rPr>
        <w:t>Clinical P</w:t>
      </w:r>
      <w:r w:rsidRPr="00713DE6">
        <w:rPr>
          <w:i/>
        </w:rPr>
        <w:t>harmacology a</w:t>
      </w:r>
      <w:r w:rsidR="00713DE6" w:rsidRPr="00713DE6">
        <w:rPr>
          <w:i/>
        </w:rPr>
        <w:t>nd T</w:t>
      </w:r>
      <w:r w:rsidR="0084670B" w:rsidRPr="00713DE6">
        <w:rPr>
          <w:i/>
        </w:rPr>
        <w:t xml:space="preserve">herapeutics </w:t>
      </w:r>
      <w:r w:rsidR="0084670B">
        <w:t>94(2): 188-190.</w:t>
      </w:r>
    </w:p>
    <w:p w:rsidR="00395E99" w:rsidRDefault="00395E99" w:rsidP="00395E99">
      <w:r>
        <w:t xml:space="preserve">Painter, C. A., et al. (2020). "The </w:t>
      </w:r>
      <w:proofErr w:type="spellStart"/>
      <w:r>
        <w:t>Angiosarcoma</w:t>
      </w:r>
      <w:proofErr w:type="spellEnd"/>
      <w:r>
        <w:t xml:space="preserve"> Project: enabling genomic and clinical discoveries in a rare cancer through patient-partnered research." </w:t>
      </w:r>
      <w:r w:rsidR="00713DE6" w:rsidRPr="00713DE6">
        <w:rPr>
          <w:i/>
        </w:rPr>
        <w:t>Nature M</w:t>
      </w:r>
      <w:r w:rsidR="0084670B" w:rsidRPr="00713DE6">
        <w:rPr>
          <w:i/>
        </w:rPr>
        <w:t>edicine</w:t>
      </w:r>
      <w:r w:rsidR="0084670B">
        <w:t xml:space="preserve"> 26(2): 181-187.</w:t>
      </w:r>
    </w:p>
    <w:p w:rsidR="00395E99" w:rsidRDefault="00395E99" w:rsidP="00395E99">
      <w:r>
        <w:t>Park, J. H., et al. (2020). "How Cancer Patients Perceive Clinical Trials (CTs) in the Era of CTs: Current Perception and Its Differences Between Common and Rare Cancer</w:t>
      </w:r>
      <w:r w:rsidR="00713DE6">
        <w:t xml:space="preserve">s." </w:t>
      </w:r>
      <w:r w:rsidR="00713DE6" w:rsidRPr="00713DE6">
        <w:rPr>
          <w:i/>
        </w:rPr>
        <w:t>Journal of Cancer Education</w:t>
      </w:r>
      <w:r w:rsidRPr="00713DE6">
        <w:rPr>
          <w:i/>
        </w:rPr>
        <w:t>: the official journal of the American Association for C</w:t>
      </w:r>
      <w:r w:rsidR="0084670B" w:rsidRPr="00713DE6">
        <w:rPr>
          <w:i/>
        </w:rPr>
        <w:t>ancer Education</w:t>
      </w:r>
      <w:r w:rsidR="0084670B">
        <w:t xml:space="preserve"> 35(3): 545-556.</w:t>
      </w:r>
    </w:p>
    <w:p w:rsidR="00395E99" w:rsidRDefault="00395E99" w:rsidP="00395E99">
      <w:r>
        <w:t xml:space="preserve">Parsons, C. G. (2019). "CNS repurposing-Potential new uses for old drugs: examples of screens for Alzheimer's disease, Parkinson's disease and </w:t>
      </w:r>
      <w:r w:rsidR="0084670B">
        <w:t xml:space="preserve">spasticity." </w:t>
      </w:r>
      <w:r w:rsidR="00713DE6">
        <w:rPr>
          <w:i/>
        </w:rPr>
        <w:t xml:space="preserve">Neuropharmacology </w:t>
      </w:r>
      <w:r w:rsidR="00713DE6" w:rsidRPr="00713DE6">
        <w:t>147:4-10</w:t>
      </w:r>
    </w:p>
    <w:p w:rsidR="00395E99" w:rsidRDefault="00395E99" w:rsidP="00395E99">
      <w:proofErr w:type="spellStart"/>
      <w:r>
        <w:t>Peay</w:t>
      </w:r>
      <w:proofErr w:type="spellEnd"/>
      <w:r>
        <w:t xml:space="preserve">, H. L., et al. (2014). "Expectations and experiences of investigators and parents involved in a clinical trial for </w:t>
      </w:r>
      <w:proofErr w:type="spellStart"/>
      <w:r>
        <w:t>Duchenne</w:t>
      </w:r>
      <w:proofErr w:type="spellEnd"/>
      <w:r>
        <w:t>/Becker</w:t>
      </w:r>
      <w:r w:rsidR="00713DE6">
        <w:t xml:space="preserve"> muscular dystrophy." </w:t>
      </w:r>
      <w:r w:rsidR="00713DE6" w:rsidRPr="00713DE6">
        <w:rPr>
          <w:i/>
        </w:rPr>
        <w:t>Clinical T</w:t>
      </w:r>
      <w:r w:rsidRPr="00713DE6">
        <w:rPr>
          <w:i/>
        </w:rPr>
        <w:t>rials</w:t>
      </w:r>
      <w:r w:rsidR="0084670B">
        <w:t xml:space="preserve"> 11(1): 77-85.</w:t>
      </w:r>
    </w:p>
    <w:p w:rsidR="00395E99" w:rsidRDefault="00395E99" w:rsidP="00395E99">
      <w:proofErr w:type="spellStart"/>
      <w:r>
        <w:t>Perestelo</w:t>
      </w:r>
      <w:proofErr w:type="spellEnd"/>
      <w:r>
        <w:t>-Perez, L., et al. (2017). "Patient Empowerment and Involve</w:t>
      </w:r>
      <w:r w:rsidR="00713DE6">
        <w:t xml:space="preserve">ment in Research." </w:t>
      </w:r>
      <w:r w:rsidR="00713DE6" w:rsidRPr="00713DE6">
        <w:rPr>
          <w:i/>
        </w:rPr>
        <w:t>Advances in Experimental M</w:t>
      </w:r>
      <w:r w:rsidRPr="00713DE6">
        <w:rPr>
          <w:i/>
        </w:rPr>
        <w:t>edi</w:t>
      </w:r>
      <w:r w:rsidR="00713DE6" w:rsidRPr="00713DE6">
        <w:rPr>
          <w:i/>
        </w:rPr>
        <w:t>cine and B</w:t>
      </w:r>
      <w:r w:rsidR="0084670B" w:rsidRPr="00713DE6">
        <w:rPr>
          <w:i/>
        </w:rPr>
        <w:t>iology</w:t>
      </w:r>
      <w:r w:rsidR="0084670B">
        <w:t xml:space="preserve"> 1031: 249-264.</w:t>
      </w:r>
    </w:p>
    <w:p w:rsidR="00395E99" w:rsidRDefault="00713DE6" w:rsidP="00395E99">
      <w:proofErr w:type="spellStart"/>
      <w:r>
        <w:t>Pogany</w:t>
      </w:r>
      <w:proofErr w:type="spellEnd"/>
      <w:r>
        <w:t>, G. (2013). "</w:t>
      </w:r>
      <w:r w:rsidR="00395E99">
        <w:t xml:space="preserve">Personalized medicine from the viewpoint </w:t>
      </w:r>
      <w:r>
        <w:t>of patients and their relatives</w:t>
      </w:r>
      <w:r w:rsidR="00395E99">
        <w:t xml:space="preserve">." </w:t>
      </w:r>
      <w:r w:rsidRPr="00713DE6">
        <w:rPr>
          <w:i/>
        </w:rPr>
        <w:t>Hungarian Oncology</w:t>
      </w:r>
      <w:r w:rsidR="0084670B">
        <w:t xml:space="preserve"> 57(1): 11-15.</w:t>
      </w:r>
    </w:p>
    <w:p w:rsidR="00395E99" w:rsidRDefault="00395E99" w:rsidP="00395E99">
      <w:r>
        <w:t>Post, A. E. M., et al. (2021). "Research priorities for rare neurological diseases: a representative view of patient representatives and healthcare professionals from the European Reference Network for Rare Ne</w:t>
      </w:r>
      <w:r w:rsidR="00713DE6">
        <w:t xml:space="preserve">urological Diseases." </w:t>
      </w:r>
      <w:r w:rsidR="00713DE6" w:rsidRPr="00713DE6">
        <w:rPr>
          <w:i/>
        </w:rPr>
        <w:t>Orphanet Journal of Rare Di</w:t>
      </w:r>
      <w:r w:rsidRPr="00713DE6">
        <w:rPr>
          <w:i/>
        </w:rPr>
        <w:t>seases</w:t>
      </w:r>
      <w:r>
        <w:t xml:space="preserve"> 16(1): 135.</w:t>
      </w:r>
    </w:p>
    <w:p w:rsidR="00395E99" w:rsidRDefault="00395E99" w:rsidP="00395E99">
      <w:proofErr w:type="spellStart"/>
      <w:r>
        <w:lastRenderedPageBreak/>
        <w:t>Pravettoni</w:t>
      </w:r>
      <w:proofErr w:type="spellEnd"/>
      <w:r>
        <w:t xml:space="preserve">, G. and A. </w:t>
      </w:r>
      <w:proofErr w:type="spellStart"/>
      <w:r>
        <w:t>Gorini</w:t>
      </w:r>
      <w:proofErr w:type="spellEnd"/>
      <w:r>
        <w:t xml:space="preserve"> (2011). "A P5 cancer medicine approach: why personalized medicine cannot </w:t>
      </w:r>
      <w:r w:rsidR="00713DE6">
        <w:t xml:space="preserve">ignore psychology." </w:t>
      </w:r>
      <w:r w:rsidR="00713DE6" w:rsidRPr="00713DE6">
        <w:rPr>
          <w:i/>
        </w:rPr>
        <w:t>Journal of Evaluation in C</w:t>
      </w:r>
      <w:r w:rsidRPr="00713DE6">
        <w:rPr>
          <w:i/>
        </w:rPr>
        <w:t>l</w:t>
      </w:r>
      <w:r w:rsidR="00713DE6" w:rsidRPr="00713DE6">
        <w:rPr>
          <w:i/>
        </w:rPr>
        <w:t>inical P</w:t>
      </w:r>
      <w:r w:rsidR="0084670B" w:rsidRPr="00713DE6">
        <w:rPr>
          <w:i/>
        </w:rPr>
        <w:t>ractice</w:t>
      </w:r>
      <w:r w:rsidR="0084670B">
        <w:t xml:space="preserve"> 17(4): 594-596.</w:t>
      </w:r>
    </w:p>
    <w:p w:rsidR="00395E99" w:rsidRDefault="00395E99" w:rsidP="00395E99">
      <w:proofErr w:type="spellStart"/>
      <w:r>
        <w:t>Raffai</w:t>
      </w:r>
      <w:proofErr w:type="spellEnd"/>
      <w:r>
        <w:t>, F. and O. Timmis (2017). "Buildin</w:t>
      </w:r>
      <w:r w:rsidR="009333BE">
        <w:t xml:space="preserve">g the patient community." </w:t>
      </w:r>
      <w:r w:rsidR="009333BE" w:rsidRPr="009333BE">
        <w:rPr>
          <w:i/>
        </w:rPr>
        <w:t>Gene T</w:t>
      </w:r>
      <w:r w:rsidRPr="009333BE">
        <w:rPr>
          <w:i/>
        </w:rPr>
        <w:t>herapy</w:t>
      </w:r>
      <w:r>
        <w:t xml:space="preserve"> 24(9): 547-550.</w:t>
      </w:r>
    </w:p>
    <w:p w:rsidR="00395E99" w:rsidRDefault="00395E99" w:rsidP="00395E99">
      <w:proofErr w:type="spellStart"/>
      <w:r>
        <w:t>Rheault</w:t>
      </w:r>
      <w:proofErr w:type="spellEnd"/>
      <w:r>
        <w:t xml:space="preserve">, M. N., et al. (2020). "The importance of clinician, patient and researcher collaborations in </w:t>
      </w:r>
      <w:proofErr w:type="spellStart"/>
      <w:r>
        <w:t>Alport</w:t>
      </w:r>
      <w:proofErr w:type="spellEnd"/>
      <w:r>
        <w:t xml:space="preserve"> sy</w:t>
      </w:r>
      <w:r w:rsidR="009333BE">
        <w:t xml:space="preserve">ndrome." </w:t>
      </w:r>
      <w:proofErr w:type="spellStart"/>
      <w:r w:rsidR="009333BE" w:rsidRPr="009333BE">
        <w:rPr>
          <w:i/>
        </w:rPr>
        <w:t>Pediatric</w:t>
      </w:r>
      <w:proofErr w:type="spellEnd"/>
      <w:r w:rsidR="009333BE" w:rsidRPr="009333BE">
        <w:rPr>
          <w:i/>
        </w:rPr>
        <w:t xml:space="preserve"> Nephrology</w:t>
      </w:r>
      <w:r w:rsidR="0084670B">
        <w:t xml:space="preserve"> 35(5): 733-742.</w:t>
      </w:r>
    </w:p>
    <w:p w:rsidR="00395E99" w:rsidRDefault="00395E99" w:rsidP="00395E99">
      <w:r>
        <w:t>Rosenberg-</w:t>
      </w:r>
      <w:proofErr w:type="spellStart"/>
      <w:r>
        <w:t>Yunger</w:t>
      </w:r>
      <w:proofErr w:type="spellEnd"/>
      <w:r>
        <w:t>, Z. R. S., et al. (2011). "Priority setting for orphan drugs: an int</w:t>
      </w:r>
      <w:r w:rsidR="009333BE">
        <w:t xml:space="preserve">ernational comparison." </w:t>
      </w:r>
      <w:r w:rsidR="009333BE" w:rsidRPr="009333BE">
        <w:rPr>
          <w:i/>
        </w:rPr>
        <w:t>Health Policy</w:t>
      </w:r>
      <w:r>
        <w:t xml:space="preserve"> 100(1): 25-34.</w:t>
      </w:r>
    </w:p>
    <w:p w:rsidR="00395E99" w:rsidRDefault="00395E99" w:rsidP="00395E99">
      <w:r>
        <w:t xml:space="preserve">Rubinstein, Y. R., et al. (2012). "Informed consent process for patient participation in rare disease registries linked to </w:t>
      </w:r>
      <w:r w:rsidR="009333BE">
        <w:t xml:space="preserve">biorepositories." </w:t>
      </w:r>
      <w:r w:rsidR="009333BE" w:rsidRPr="009333BE">
        <w:rPr>
          <w:i/>
        </w:rPr>
        <w:t>Contemporary Clinical T</w:t>
      </w:r>
      <w:r w:rsidRPr="009333BE">
        <w:rPr>
          <w:i/>
        </w:rPr>
        <w:t>rials</w:t>
      </w:r>
      <w:r>
        <w:t xml:space="preserve"> 33(1): 5-11.</w:t>
      </w:r>
    </w:p>
    <w:p w:rsidR="00395E99" w:rsidRDefault="00395E99" w:rsidP="00395E99">
      <w:r>
        <w:t>Santana, M.-J., et al. (2020). "Patients, clinicians and researchers working together to improve cardiovascular health: a qualitative study of barriers and priorities for patient-oriented rese</w:t>
      </w:r>
      <w:r w:rsidR="009333BE">
        <w:t xml:space="preserve">arch." </w:t>
      </w:r>
      <w:r w:rsidR="009333BE" w:rsidRPr="009333BE">
        <w:rPr>
          <w:i/>
        </w:rPr>
        <w:t>BMJ O</w:t>
      </w:r>
      <w:r w:rsidR="0084670B" w:rsidRPr="009333BE">
        <w:rPr>
          <w:i/>
        </w:rPr>
        <w:t>pen</w:t>
      </w:r>
      <w:r w:rsidR="0084670B">
        <w:t xml:space="preserve"> 10(2): e031187.</w:t>
      </w:r>
    </w:p>
    <w:p w:rsidR="00395E99" w:rsidRDefault="00395E99" w:rsidP="00395E99">
      <w:r>
        <w:t xml:space="preserve">Saunders, P. A., et al. (2014). "Data sharing for public health research: A qualitative study of industry and academia." </w:t>
      </w:r>
      <w:r w:rsidRPr="009333BE">
        <w:rPr>
          <w:i/>
        </w:rPr>
        <w:t>Communica</w:t>
      </w:r>
      <w:r w:rsidR="009333BE" w:rsidRPr="009333BE">
        <w:rPr>
          <w:i/>
        </w:rPr>
        <w:t>tion &amp; M</w:t>
      </w:r>
      <w:r w:rsidR="0084670B" w:rsidRPr="009333BE">
        <w:rPr>
          <w:i/>
        </w:rPr>
        <w:t>edicine</w:t>
      </w:r>
      <w:r w:rsidR="0084670B">
        <w:t xml:space="preserve"> 11(2): 179-187.</w:t>
      </w:r>
    </w:p>
    <w:p w:rsidR="00395E99" w:rsidRDefault="00395E99" w:rsidP="00395E99">
      <w:proofErr w:type="spellStart"/>
      <w:r>
        <w:t>Schibeci</w:t>
      </w:r>
      <w:proofErr w:type="spellEnd"/>
      <w:r>
        <w:t>, R., et al. (1999). "Genetic medicine: an experiment in community-e</w:t>
      </w:r>
      <w:r w:rsidR="009333BE">
        <w:t xml:space="preserve">xpert interaction." </w:t>
      </w:r>
      <w:r w:rsidR="009333BE" w:rsidRPr="009333BE">
        <w:rPr>
          <w:i/>
        </w:rPr>
        <w:t>Journal of Medical E</w:t>
      </w:r>
      <w:r w:rsidRPr="009333BE">
        <w:rPr>
          <w:i/>
        </w:rPr>
        <w:t>thics</w:t>
      </w:r>
      <w:r>
        <w:t xml:space="preserve"> 25(4): 335-339.</w:t>
      </w:r>
    </w:p>
    <w:p w:rsidR="00395E99" w:rsidRDefault="00395E99" w:rsidP="00395E99">
      <w:proofErr w:type="spellStart"/>
      <w:r>
        <w:t>Shalhub</w:t>
      </w:r>
      <w:proofErr w:type="spellEnd"/>
      <w:r>
        <w:t xml:space="preserve">, S., et al. (2020). "Assessment of the Information Sources and Interest in Research Collaboration </w:t>
      </w:r>
      <w:proofErr w:type="gramStart"/>
      <w:r>
        <w:t>Among</w:t>
      </w:r>
      <w:proofErr w:type="gramEnd"/>
      <w:r>
        <w:t xml:space="preserve"> Individuals with Vascular Ehlers-</w:t>
      </w:r>
      <w:proofErr w:type="spellStart"/>
      <w:r>
        <w:t>Danlos</w:t>
      </w:r>
      <w:proofErr w:type="spellEnd"/>
      <w:r>
        <w:t xml:space="preserve"> Syndrome." </w:t>
      </w:r>
      <w:r w:rsidRPr="009333BE">
        <w:rPr>
          <w:i/>
        </w:rPr>
        <w:t>Annals o</w:t>
      </w:r>
      <w:r w:rsidR="009333BE" w:rsidRPr="009333BE">
        <w:rPr>
          <w:i/>
        </w:rPr>
        <w:t>f Vascular S</w:t>
      </w:r>
      <w:r w:rsidR="0084670B" w:rsidRPr="009333BE">
        <w:rPr>
          <w:i/>
        </w:rPr>
        <w:t>urgery</w:t>
      </w:r>
      <w:r w:rsidR="0084670B">
        <w:t xml:space="preserve"> 62: 326-334.</w:t>
      </w:r>
      <w:r>
        <w:tab/>
      </w:r>
    </w:p>
    <w:p w:rsidR="00395E99" w:rsidRDefault="00395E99" w:rsidP="00395E99">
      <w:r>
        <w:t>Smith, J., et al. (2021). "Lessons from an Experiential Approach to Patient Community Engagem</w:t>
      </w:r>
      <w:r w:rsidR="009333BE">
        <w:t xml:space="preserve">ent in Rare Disease." </w:t>
      </w:r>
      <w:r w:rsidR="009333BE" w:rsidRPr="009333BE">
        <w:rPr>
          <w:i/>
        </w:rPr>
        <w:t>Clinical T</w:t>
      </w:r>
      <w:r w:rsidRPr="009333BE">
        <w:rPr>
          <w:i/>
        </w:rPr>
        <w:t>herapeutics</w:t>
      </w:r>
      <w:r>
        <w:t>.</w:t>
      </w:r>
      <w:r w:rsidR="009333BE" w:rsidRPr="009333BE">
        <w:t xml:space="preserve"> </w:t>
      </w:r>
      <w:r w:rsidR="009333BE">
        <w:t>43 (2):</w:t>
      </w:r>
      <w:r w:rsidR="009333BE" w:rsidRPr="009333BE">
        <w:t xml:space="preserve"> 421-429</w:t>
      </w:r>
    </w:p>
    <w:p w:rsidR="00395E99" w:rsidRDefault="00395E99" w:rsidP="00395E99">
      <w:r>
        <w:t>So</w:t>
      </w:r>
      <w:r w:rsidR="009333BE">
        <w:t>uza, I. P. d., et al. (2019). "</w:t>
      </w:r>
      <w:r>
        <w:t xml:space="preserve">A qualitative approach to rare genetic </w:t>
      </w:r>
      <w:r w:rsidR="0084670B">
        <w:t xml:space="preserve">diseases: an integrative </w:t>
      </w:r>
      <w:proofErr w:type="spellStart"/>
      <w:r w:rsidR="0084670B">
        <w:t>revie</w:t>
      </w:r>
      <w:r>
        <w:t>of</w:t>
      </w:r>
      <w:proofErr w:type="spellEnd"/>
      <w:r>
        <w:t xml:space="preserve"> the national and international literat</w:t>
      </w:r>
      <w:r w:rsidR="009333BE">
        <w:t>ure</w:t>
      </w:r>
      <w:r>
        <w:t xml:space="preserve">." </w:t>
      </w:r>
      <w:proofErr w:type="spellStart"/>
      <w:r w:rsidR="009333BE">
        <w:t>Ciênc</w:t>
      </w:r>
      <w:proofErr w:type="spellEnd"/>
      <w:r w:rsidR="009333BE">
        <w:t xml:space="preserve">. </w:t>
      </w:r>
      <w:proofErr w:type="spellStart"/>
      <w:r w:rsidR="009333BE">
        <w:t>Saúde</w:t>
      </w:r>
      <w:proofErr w:type="spellEnd"/>
      <w:r w:rsidR="009333BE">
        <w:t xml:space="preserve"> </w:t>
      </w:r>
      <w:proofErr w:type="spellStart"/>
      <w:r w:rsidR="009333BE">
        <w:t>C</w:t>
      </w:r>
      <w:r w:rsidR="009333BE" w:rsidRPr="009333BE">
        <w:t>oletiva</w:t>
      </w:r>
      <w:proofErr w:type="spellEnd"/>
      <w:r w:rsidR="009333BE" w:rsidRPr="009333BE">
        <w:t xml:space="preserve"> 24 (10)</w:t>
      </w:r>
      <w:r w:rsidR="0084670B">
        <w:t>: 3683-3700.</w:t>
      </w:r>
    </w:p>
    <w:p w:rsidR="00395E99" w:rsidRDefault="00395E99" w:rsidP="00395E99">
      <w:proofErr w:type="spellStart"/>
      <w:r>
        <w:t>Teare</w:t>
      </w:r>
      <w:proofErr w:type="spellEnd"/>
      <w:r>
        <w:t xml:space="preserve">, H. J. A., et al. (2017). "The RUDY study: using digital technologies to enable a research partnership." </w:t>
      </w:r>
      <w:r w:rsidRPr="009333BE">
        <w:rPr>
          <w:i/>
        </w:rPr>
        <w:t>European</w:t>
      </w:r>
      <w:r w:rsidR="009333BE" w:rsidRPr="009333BE">
        <w:rPr>
          <w:i/>
        </w:rPr>
        <w:t xml:space="preserve"> Journal of H</w:t>
      </w:r>
      <w:r w:rsidRPr="009333BE">
        <w:rPr>
          <w:i/>
        </w:rPr>
        <w:t xml:space="preserve">uman </w:t>
      </w:r>
      <w:r w:rsidR="009333BE" w:rsidRPr="009333BE">
        <w:rPr>
          <w:i/>
        </w:rPr>
        <w:t>Genetics</w:t>
      </w:r>
      <w:r w:rsidR="0084670B" w:rsidRPr="009333BE">
        <w:rPr>
          <w:i/>
        </w:rPr>
        <w:t>: EJHG</w:t>
      </w:r>
      <w:r w:rsidR="0084670B">
        <w:t xml:space="preserve"> 25(7): 816-822.</w:t>
      </w:r>
    </w:p>
    <w:p w:rsidR="00395E99" w:rsidRDefault="00395E99" w:rsidP="00395E99">
      <w:proofErr w:type="spellStart"/>
      <w:r>
        <w:t>Tingley</w:t>
      </w:r>
      <w:proofErr w:type="spellEnd"/>
      <w:r>
        <w:t>, K., et al. (2021). "Stakeholder perspectives on clinical research related to therapies for rare diseases: therapeutic misconception and th</w:t>
      </w:r>
      <w:r w:rsidR="009333BE">
        <w:t xml:space="preserve">e value of research." </w:t>
      </w:r>
      <w:r w:rsidR="009333BE" w:rsidRPr="009333BE">
        <w:rPr>
          <w:i/>
        </w:rPr>
        <w:t>Orphanet Journal of Rare D</w:t>
      </w:r>
      <w:r w:rsidRPr="009333BE">
        <w:rPr>
          <w:i/>
        </w:rPr>
        <w:t>iseases</w:t>
      </w:r>
      <w:r>
        <w:t xml:space="preserve"> 16(1</w:t>
      </w:r>
      <w:r w:rsidR="0084670B">
        <w:t>): 26.</w:t>
      </w:r>
    </w:p>
    <w:p w:rsidR="00395E99" w:rsidRDefault="00395E99" w:rsidP="00395E99">
      <w:proofErr w:type="spellStart"/>
      <w:r>
        <w:t>Tingley</w:t>
      </w:r>
      <w:proofErr w:type="spellEnd"/>
      <w:r>
        <w:t xml:space="preserve">, K., et al. (2018). "Using a meta-narrative literature review and focus groups with key stakeholders to identify perceived challenges and solutions for generating robust evidence on the effectiveness of treatments for rare diseases." </w:t>
      </w:r>
      <w:r w:rsidRPr="009333BE">
        <w:rPr>
          <w:i/>
        </w:rPr>
        <w:t>Orphan</w:t>
      </w:r>
      <w:r w:rsidR="009333BE" w:rsidRPr="009333BE">
        <w:rPr>
          <w:i/>
        </w:rPr>
        <w:t>et Journal of Rare D</w:t>
      </w:r>
      <w:r w:rsidRPr="009333BE">
        <w:rPr>
          <w:i/>
        </w:rPr>
        <w:t>iseases</w:t>
      </w:r>
      <w:r>
        <w:t xml:space="preserve"> 13(1): 104.</w:t>
      </w:r>
    </w:p>
    <w:p w:rsidR="00395E99" w:rsidRDefault="00395E99" w:rsidP="00395E99">
      <w:proofErr w:type="gramStart"/>
      <w:r>
        <w:t>von</w:t>
      </w:r>
      <w:proofErr w:type="gramEnd"/>
      <w:r>
        <w:t xml:space="preserve"> </w:t>
      </w:r>
      <w:proofErr w:type="spellStart"/>
      <w:r w:rsidR="009333BE">
        <w:t>Kries</w:t>
      </w:r>
      <w:proofErr w:type="spellEnd"/>
      <w:r w:rsidR="009333BE">
        <w:t xml:space="preserve">, R. and R. </w:t>
      </w:r>
      <w:proofErr w:type="spellStart"/>
      <w:r w:rsidR="009333BE">
        <w:t>Klar</w:t>
      </w:r>
      <w:proofErr w:type="spellEnd"/>
      <w:r w:rsidR="009333BE">
        <w:t xml:space="preserve"> (2008). "</w:t>
      </w:r>
      <w:r>
        <w:t>Rare diseases- fr</w:t>
      </w:r>
      <w:r w:rsidR="009333BE">
        <w:t>om research's to patient's view</w:t>
      </w:r>
      <w:r>
        <w:t xml:space="preserve">." </w:t>
      </w:r>
      <w:proofErr w:type="spellStart"/>
      <w:r w:rsidR="009333BE" w:rsidRPr="00C3642D">
        <w:rPr>
          <w:i/>
        </w:rPr>
        <w:t>Bundesgesundheitsbl</w:t>
      </w:r>
      <w:proofErr w:type="spellEnd"/>
      <w:r w:rsidR="009333BE" w:rsidRPr="00C3642D">
        <w:rPr>
          <w:i/>
        </w:rPr>
        <w:t>.</w:t>
      </w:r>
      <w:r w:rsidR="0084670B">
        <w:t xml:space="preserve"> 51(5): 479-480.</w:t>
      </w:r>
      <w:r>
        <w:tab/>
      </w:r>
    </w:p>
    <w:p w:rsidR="00395E99" w:rsidRDefault="00395E99" w:rsidP="00395E99">
      <w:r>
        <w:t xml:space="preserve">Wang, R. T. and S. F. Nelson (2015). "What can </w:t>
      </w:r>
      <w:proofErr w:type="spellStart"/>
      <w:r>
        <w:t>Duchenne</w:t>
      </w:r>
      <w:proofErr w:type="spellEnd"/>
      <w:r>
        <w:t xml:space="preserve"> Connect teach us about treating </w:t>
      </w:r>
      <w:proofErr w:type="spellStart"/>
      <w:r>
        <w:t>Duchenn</w:t>
      </w:r>
      <w:r w:rsidR="00C3642D">
        <w:t>e</w:t>
      </w:r>
      <w:proofErr w:type="spellEnd"/>
      <w:r w:rsidR="00C3642D">
        <w:t xml:space="preserve"> muscular dystrophy?" </w:t>
      </w:r>
      <w:r w:rsidR="00C3642D" w:rsidRPr="00C3642D">
        <w:rPr>
          <w:i/>
        </w:rPr>
        <w:t>Current Opinion in N</w:t>
      </w:r>
      <w:r w:rsidRPr="00C3642D">
        <w:rPr>
          <w:i/>
        </w:rPr>
        <w:t>eurology</w:t>
      </w:r>
      <w:r>
        <w:t xml:space="preserve"> 28(5): 535-541.</w:t>
      </w:r>
    </w:p>
    <w:p w:rsidR="00395E99" w:rsidRDefault="00395E99" w:rsidP="00395E99">
      <w:proofErr w:type="spellStart"/>
      <w:r>
        <w:t>Whitmarsh</w:t>
      </w:r>
      <w:proofErr w:type="spellEnd"/>
      <w:r>
        <w:t>, I. (2009). "</w:t>
      </w:r>
      <w:proofErr w:type="spellStart"/>
      <w:r>
        <w:t>Hyperdiagnostics</w:t>
      </w:r>
      <w:proofErr w:type="spellEnd"/>
      <w:r>
        <w:t xml:space="preserve">: postcolonial </w:t>
      </w:r>
      <w:proofErr w:type="spellStart"/>
      <w:r>
        <w:t>utopics</w:t>
      </w:r>
      <w:proofErr w:type="spellEnd"/>
      <w:r>
        <w:t xml:space="preserve"> of ra</w:t>
      </w:r>
      <w:r w:rsidR="00C3642D">
        <w:t xml:space="preserve">ce-based biomedicine." </w:t>
      </w:r>
      <w:r w:rsidR="00C3642D" w:rsidRPr="00C3642D">
        <w:rPr>
          <w:i/>
        </w:rPr>
        <w:t>Medical A</w:t>
      </w:r>
      <w:r w:rsidRPr="00C3642D">
        <w:rPr>
          <w:i/>
        </w:rPr>
        <w:t>nthropology</w:t>
      </w:r>
      <w:r>
        <w:t xml:space="preserve"> 28(3): 285-315.</w:t>
      </w:r>
    </w:p>
    <w:p w:rsidR="00134F24" w:rsidRDefault="00134F24" w:rsidP="00395E99">
      <w:proofErr w:type="spellStart"/>
      <w:r w:rsidRPr="00134F24">
        <w:lastRenderedPageBreak/>
        <w:t>Whittal</w:t>
      </w:r>
      <w:proofErr w:type="spellEnd"/>
      <w:r w:rsidRPr="00134F24">
        <w:t xml:space="preserve"> A, </w:t>
      </w:r>
      <w:proofErr w:type="spellStart"/>
      <w:r w:rsidRPr="00134F24">
        <w:t>Meregaglia</w:t>
      </w:r>
      <w:proofErr w:type="spellEnd"/>
      <w:r w:rsidRPr="00134F24">
        <w:t xml:space="preserve"> M, </w:t>
      </w:r>
      <w:proofErr w:type="spellStart"/>
      <w:r w:rsidRPr="00134F24">
        <w:t>Nicod</w:t>
      </w:r>
      <w:proofErr w:type="spellEnd"/>
      <w:r w:rsidRPr="00134F24">
        <w:t xml:space="preserve"> E</w:t>
      </w:r>
      <w:proofErr w:type="gramStart"/>
      <w:r w:rsidRPr="00134F24">
        <w:t>.</w:t>
      </w:r>
      <w:r>
        <w:t>(</w:t>
      </w:r>
      <w:proofErr w:type="gramEnd"/>
      <w:r>
        <w:t>2021)</w:t>
      </w:r>
      <w:r w:rsidRPr="00134F24">
        <w:t xml:space="preserve"> The Use of Patient-Reported Outcome Measures in Rare Diseases and Implications for Health Technolog</w:t>
      </w:r>
      <w:r>
        <w:t xml:space="preserve">y Assessment. </w:t>
      </w:r>
      <w:r w:rsidRPr="00134F24">
        <w:rPr>
          <w:i/>
        </w:rPr>
        <w:t>Patient</w:t>
      </w:r>
      <w:r>
        <w:rPr>
          <w:i/>
        </w:rPr>
        <w:t xml:space="preserve"> </w:t>
      </w:r>
      <w:r w:rsidRPr="00134F24">
        <w:t>14(5):</w:t>
      </w:r>
      <w:r>
        <w:t xml:space="preserve"> </w:t>
      </w:r>
      <w:r w:rsidRPr="00134F24">
        <w:t xml:space="preserve">485-503. </w:t>
      </w:r>
      <w:r>
        <w:t xml:space="preserve">  </w:t>
      </w:r>
    </w:p>
    <w:p w:rsidR="00134F24" w:rsidRDefault="00134F24" w:rsidP="00395E99">
      <w:r w:rsidRPr="00134F24">
        <w:t>Young, A., Menon, D., Street, J., Al-</w:t>
      </w:r>
      <w:proofErr w:type="spellStart"/>
      <w:r w:rsidRPr="00134F24">
        <w:t>Hertani</w:t>
      </w:r>
      <w:proofErr w:type="spellEnd"/>
      <w:r w:rsidRPr="00134F24">
        <w:t xml:space="preserve">, W. &amp; </w:t>
      </w:r>
      <w:proofErr w:type="spellStart"/>
      <w:r w:rsidRPr="00134F24">
        <w:t>Stafinski</w:t>
      </w:r>
      <w:proofErr w:type="spellEnd"/>
      <w:r w:rsidRPr="00134F24">
        <w:t xml:space="preserve">, T. (2018). Engagement of Canadian Patients with Rare Diseases and Their Families in the Lifecycle of Therapy: A Qualitative Study. </w:t>
      </w:r>
      <w:r>
        <w:rPr>
          <w:i/>
        </w:rPr>
        <w:t>Patient</w:t>
      </w:r>
      <w:r>
        <w:t xml:space="preserve"> 11 (3):</w:t>
      </w:r>
      <w:r w:rsidRPr="00134F24">
        <w:t xml:space="preserve"> 353-359.</w:t>
      </w:r>
    </w:p>
    <w:p w:rsidR="00395E99" w:rsidRDefault="00395E99" w:rsidP="00395E99">
      <w:r>
        <w:t>Young, A., et al. (2018). "A checklist for managed access programmes for reimbursement co-designed by Canadian pa</w:t>
      </w:r>
      <w:r w:rsidR="00134F24">
        <w:t xml:space="preserve">tients and caregivers." </w:t>
      </w:r>
      <w:r w:rsidR="00134F24" w:rsidRPr="00134F24">
        <w:rPr>
          <w:i/>
        </w:rPr>
        <w:t>Health Expectations: an International Journal of Public Participation in Health C</w:t>
      </w:r>
      <w:r w:rsidRPr="00134F24">
        <w:rPr>
          <w:i/>
        </w:rPr>
        <w:t>are an</w:t>
      </w:r>
      <w:r w:rsidR="00134F24" w:rsidRPr="00134F24">
        <w:rPr>
          <w:i/>
        </w:rPr>
        <w:t>d Health P</w:t>
      </w:r>
      <w:r w:rsidR="0084670B" w:rsidRPr="00134F24">
        <w:rPr>
          <w:i/>
        </w:rPr>
        <w:t>olicy</w:t>
      </w:r>
      <w:r w:rsidR="0084670B">
        <w:t xml:space="preserve"> 21(6): 973-980.</w:t>
      </w:r>
    </w:p>
    <w:p w:rsidR="00395E99" w:rsidRDefault="00395E99" w:rsidP="00395E99">
      <w:r>
        <w:t>Young, K., et al. (2019). "Patient involvement in medical research: what patients and physicians learn fro</w:t>
      </w:r>
      <w:r w:rsidR="00134F24">
        <w:t xml:space="preserve">m each </w:t>
      </w:r>
      <w:proofErr w:type="gramStart"/>
      <w:r w:rsidR="00134F24">
        <w:t>other.</w:t>
      </w:r>
      <w:proofErr w:type="gramEnd"/>
      <w:r w:rsidR="00134F24">
        <w:t xml:space="preserve">" </w:t>
      </w:r>
      <w:r w:rsidR="00134F24" w:rsidRPr="00134F24">
        <w:rPr>
          <w:i/>
        </w:rPr>
        <w:t>Orphanet Journal of Rare D</w:t>
      </w:r>
      <w:r w:rsidRPr="00134F24">
        <w:rPr>
          <w:i/>
        </w:rPr>
        <w:t>iseases</w:t>
      </w:r>
      <w:r>
        <w:t xml:space="preserve"> 14(1): 21.</w:t>
      </w:r>
    </w:p>
    <w:p w:rsidR="00D27055" w:rsidRDefault="00395E99" w:rsidP="0084670B">
      <w:r>
        <w:t xml:space="preserve">Ziebland, S. and A. McPherson (2006). "Making sense of qualitative data analysis: an introduction with illustrations from </w:t>
      </w:r>
      <w:proofErr w:type="spellStart"/>
      <w:r>
        <w:t>DIPEx</w:t>
      </w:r>
      <w:proofErr w:type="spellEnd"/>
      <w:r>
        <w:t xml:space="preserve"> (personal experiences of health and illness)." </w:t>
      </w:r>
      <w:r w:rsidRPr="00134F24">
        <w:rPr>
          <w:i/>
        </w:rPr>
        <w:t>Me</w:t>
      </w:r>
      <w:r w:rsidR="00134F24" w:rsidRPr="00134F24">
        <w:rPr>
          <w:i/>
        </w:rPr>
        <w:t>dical E</w:t>
      </w:r>
      <w:r w:rsidR="0084670B" w:rsidRPr="00134F24">
        <w:rPr>
          <w:i/>
        </w:rPr>
        <w:t>ducation</w:t>
      </w:r>
      <w:r w:rsidR="0084670B">
        <w:t xml:space="preserve"> 40(5): 405-414.</w:t>
      </w:r>
    </w:p>
    <w:sectPr w:rsidR="00D27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E99"/>
    <w:rsid w:val="000631AF"/>
    <w:rsid w:val="00134F24"/>
    <w:rsid w:val="00393F3A"/>
    <w:rsid w:val="00395E99"/>
    <w:rsid w:val="00566C70"/>
    <w:rsid w:val="00713DE6"/>
    <w:rsid w:val="0084670B"/>
    <w:rsid w:val="009333BE"/>
    <w:rsid w:val="00C3642D"/>
    <w:rsid w:val="00CB1E7C"/>
    <w:rsid w:val="00D2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A5F7"/>
  <w15:chartTrackingRefBased/>
  <w15:docId w15:val="{3F262AF7-296B-4B92-8186-C644A1CB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949</Words>
  <Characters>1111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st, Julia</dc:creator>
  <cp:keywords/>
  <dc:description/>
  <cp:lastModifiedBy>Frost, Julia</cp:lastModifiedBy>
  <cp:revision>5</cp:revision>
  <dcterms:created xsi:type="dcterms:W3CDTF">2022-10-17T08:46:00Z</dcterms:created>
  <dcterms:modified xsi:type="dcterms:W3CDTF">2022-11-03T14:35:00Z</dcterms:modified>
</cp:coreProperties>
</file>